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0963B" w14:textId="04045DAB" w:rsidR="008E12A0" w:rsidRDefault="00F55AF0" w:rsidP="008E12A0">
      <w:pPr>
        <w:tabs>
          <w:tab w:val="left" w:pos="2490"/>
        </w:tabs>
        <w:spacing w:after="0" w:line="480" w:lineRule="auto"/>
        <w:ind w:right="9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9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r w:rsidR="00CE7A6A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>deworming on infant morbidity indicators at 6 months of age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>, complete-case analysis (N=972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>*), Iquitos, Peru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 (February 2014 – February 2015).</w:t>
      </w:r>
    </w:p>
    <w:tbl>
      <w:tblPr>
        <w:tblStyle w:val="TableGrid"/>
        <w:tblpPr w:leftFromText="180" w:rightFromText="180" w:vertAnchor="text" w:tblpY="1"/>
        <w:tblOverlap w:val="nev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2629"/>
        <w:gridCol w:w="2629"/>
      </w:tblGrid>
      <w:tr w:rsidR="008E12A0" w:rsidRPr="00BA602E" w14:paraId="566D104C" w14:textId="77777777" w:rsidTr="001C620E"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57986" w14:textId="4AA62F77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F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2F6E" w14:textId="77777777" w:rsidR="008E12A0" w:rsidRDefault="008E12A0" w:rsidP="008E1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6691593E" w14:textId="5EF96EA2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91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631D1" w14:textId="77777777" w:rsidR="008E12A0" w:rsidRDefault="008E12A0" w:rsidP="008E1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7AEFA3D5" w14:textId="1677CCC6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81</w:t>
            </w:r>
          </w:p>
        </w:tc>
      </w:tr>
      <w:tr w:rsidR="008E12A0" w:rsidRPr="00BA602E" w14:paraId="5F768782" w14:textId="77777777" w:rsidTr="001C620E">
        <w:tc>
          <w:tcPr>
            <w:tcW w:w="4210" w:type="dxa"/>
            <w:tcBorders>
              <w:top w:val="single" w:sz="4" w:space="0" w:color="auto"/>
            </w:tcBorders>
          </w:tcPr>
          <w:p w14:paraId="31171F6F" w14:textId="5360062C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ospitalizations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6 mo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5F1DA769" w14:textId="28A175A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6, 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0FAC48EE" w14:textId="7BD58F11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7, 7.8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E12A0" w:rsidRPr="00BA602E" w14:paraId="012CE277" w14:textId="77777777" w:rsidTr="001C620E">
        <w:tc>
          <w:tcPr>
            <w:tcW w:w="4210" w:type="dxa"/>
          </w:tcPr>
          <w:p w14:paraId="61397724" w14:textId="566D2B1A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749C9603" w14:textId="78C8A7FC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7, 2.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629" w:type="dxa"/>
          </w:tcPr>
          <w:p w14:paraId="3633ED8C" w14:textId="18C41DAB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21006DA3" w14:textId="77777777" w:rsidTr="001C620E">
        <w:tc>
          <w:tcPr>
            <w:tcW w:w="4210" w:type="dxa"/>
          </w:tcPr>
          <w:p w14:paraId="31F89119" w14:textId="0791C213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27E349D2" w14:textId="0C4850FD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5</w:t>
            </w:r>
          </w:p>
        </w:tc>
        <w:tc>
          <w:tcPr>
            <w:tcW w:w="2629" w:type="dxa"/>
          </w:tcPr>
          <w:p w14:paraId="5593C52F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489EEA90" w14:textId="77777777" w:rsidTr="001C620E">
        <w:tc>
          <w:tcPr>
            <w:tcW w:w="4210" w:type="dxa"/>
          </w:tcPr>
          <w:p w14:paraId="287AC202" w14:textId="384FF8E1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08719E9F" w14:textId="2AD4C2B4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8,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09DEEFB7" w14:textId="4F1DDC0B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489B0264" w14:textId="77777777" w:rsidTr="001C620E">
        <w:tc>
          <w:tcPr>
            <w:tcW w:w="4210" w:type="dxa"/>
          </w:tcPr>
          <w:p w14:paraId="1399812A" w14:textId="64CF7AE9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02FCDC7D" w14:textId="18E3CEA0" w:rsidR="008E12A0" w:rsidRPr="00BA602E" w:rsidRDefault="008E12A0" w:rsidP="001725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2629" w:type="dxa"/>
          </w:tcPr>
          <w:p w14:paraId="39A34BAD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250CED67" w14:textId="77777777" w:rsidTr="001C620E">
        <w:tc>
          <w:tcPr>
            <w:tcW w:w="4210" w:type="dxa"/>
          </w:tcPr>
          <w:p w14:paraId="7DB79F4D" w14:textId="78F31AC4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rrhea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0867392C" w14:textId="1BCEA765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(6.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1.4)</w:t>
            </w:r>
          </w:p>
        </w:tc>
        <w:tc>
          <w:tcPr>
            <w:tcW w:w="2629" w:type="dxa"/>
          </w:tcPr>
          <w:p w14:paraId="7B090B8C" w14:textId="164C371D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6.7, 11.9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E12A0" w:rsidRPr="00BA602E" w14:paraId="08F9188D" w14:textId="77777777" w:rsidTr="001C620E">
        <w:tc>
          <w:tcPr>
            <w:tcW w:w="4210" w:type="dxa"/>
          </w:tcPr>
          <w:p w14:paraId="7BFC3F7D" w14:textId="498C97D6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171C8BA9" w14:textId="59DDAC2B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6, 1.4)</w:t>
            </w:r>
          </w:p>
        </w:tc>
        <w:tc>
          <w:tcPr>
            <w:tcW w:w="2629" w:type="dxa"/>
          </w:tcPr>
          <w:p w14:paraId="3D267F94" w14:textId="5D080079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1F59B451" w14:textId="77777777" w:rsidTr="001C620E">
        <w:tc>
          <w:tcPr>
            <w:tcW w:w="4210" w:type="dxa"/>
          </w:tcPr>
          <w:p w14:paraId="572F8D26" w14:textId="0335A46E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5646BFEC" w14:textId="45424D18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2629" w:type="dxa"/>
          </w:tcPr>
          <w:p w14:paraId="733DA7C2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7AB8A308" w14:textId="77777777" w:rsidTr="001C620E">
        <w:tc>
          <w:tcPr>
            <w:tcW w:w="4210" w:type="dxa"/>
          </w:tcPr>
          <w:p w14:paraId="4F673E33" w14:textId="282E5BC7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46C9FBE6" w14:textId="767A931C" w:rsidR="008E12A0" w:rsidRPr="00BA602E" w:rsidRDefault="00172585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8E12A0"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, 1.4)</w:t>
            </w:r>
          </w:p>
        </w:tc>
        <w:tc>
          <w:tcPr>
            <w:tcW w:w="2629" w:type="dxa"/>
          </w:tcPr>
          <w:p w14:paraId="4DD18A6F" w14:textId="07BC4C69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000D6DDE" w14:textId="77777777" w:rsidTr="001C620E">
        <w:tc>
          <w:tcPr>
            <w:tcW w:w="4210" w:type="dxa"/>
          </w:tcPr>
          <w:p w14:paraId="18535A87" w14:textId="7A6D6755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29" w:type="dxa"/>
          </w:tcPr>
          <w:p w14:paraId="50C4A0D1" w14:textId="576A81D8" w:rsidR="008E12A0" w:rsidRPr="00BA602E" w:rsidRDefault="008E12A0" w:rsidP="001725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3</w:t>
            </w:r>
          </w:p>
        </w:tc>
        <w:tc>
          <w:tcPr>
            <w:tcW w:w="2629" w:type="dxa"/>
          </w:tcPr>
          <w:p w14:paraId="225A5F79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20E9EE51" w14:textId="77777777" w:rsidTr="001C620E">
        <w:trPr>
          <w:trHeight w:val="123"/>
        </w:trPr>
        <w:tc>
          <w:tcPr>
            <w:tcW w:w="4210" w:type="dxa"/>
          </w:tcPr>
          <w:p w14:paraId="1E3C8703" w14:textId="4F4B1CF0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ugh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13143BC3" w14:textId="533E552E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(11.2, 17.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0A455566" w14:textId="2E97CED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(10.5, 16.7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E12A0" w:rsidRPr="00BA602E" w14:paraId="19205563" w14:textId="77777777" w:rsidTr="001C620E">
        <w:tc>
          <w:tcPr>
            <w:tcW w:w="4210" w:type="dxa"/>
          </w:tcPr>
          <w:p w14:paraId="49685F1C" w14:textId="02C21E98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44158C2A" w14:textId="1732244A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8, 1.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09AEFCAE" w14:textId="14BB1DEC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419AE9AB" w14:textId="77777777" w:rsidTr="001C620E">
        <w:tc>
          <w:tcPr>
            <w:tcW w:w="4210" w:type="dxa"/>
          </w:tcPr>
          <w:p w14:paraId="087876F5" w14:textId="2B166A4B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10784D21" w14:textId="79EB1721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2629" w:type="dxa"/>
          </w:tcPr>
          <w:p w14:paraId="7233A056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00B5A5C8" w14:textId="77777777" w:rsidTr="001C620E">
        <w:tc>
          <w:tcPr>
            <w:tcW w:w="4210" w:type="dxa"/>
          </w:tcPr>
          <w:p w14:paraId="6F032AA5" w14:textId="0EB30FEE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678800DD" w14:textId="2C04323B" w:rsidR="008E12A0" w:rsidRPr="00BA602E" w:rsidRDefault="008E12A0" w:rsidP="001725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</w:t>
            </w:r>
            <w:r w:rsidR="0017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4)</w:t>
            </w:r>
          </w:p>
        </w:tc>
        <w:tc>
          <w:tcPr>
            <w:tcW w:w="2629" w:type="dxa"/>
          </w:tcPr>
          <w:p w14:paraId="6796011D" w14:textId="46EEE144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1CD1539E" w14:textId="77777777" w:rsidTr="001C620E">
        <w:tc>
          <w:tcPr>
            <w:tcW w:w="4210" w:type="dxa"/>
          </w:tcPr>
          <w:p w14:paraId="53A5A0E1" w14:textId="48CDA682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1419AC90" w14:textId="3807D774" w:rsidR="008E12A0" w:rsidRPr="00BA602E" w:rsidRDefault="008E12A0" w:rsidP="001725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1</w:t>
            </w:r>
          </w:p>
        </w:tc>
        <w:tc>
          <w:tcPr>
            <w:tcW w:w="2629" w:type="dxa"/>
          </w:tcPr>
          <w:p w14:paraId="37FDC091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43315209" w14:textId="77777777" w:rsidTr="001C620E">
        <w:tc>
          <w:tcPr>
            <w:tcW w:w="4210" w:type="dxa"/>
          </w:tcPr>
          <w:p w14:paraId="25819F2E" w14:textId="1223A521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ever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78C465D3" w14:textId="398DFC7F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 (25.1, 33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21833FBF" w14:textId="38BF60FA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2.1, 29.9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E12A0" w:rsidRPr="00BA602E" w14:paraId="668985DD" w14:textId="77777777" w:rsidTr="001C620E">
        <w:tc>
          <w:tcPr>
            <w:tcW w:w="4210" w:type="dxa"/>
          </w:tcPr>
          <w:p w14:paraId="56250054" w14:textId="69E5F24B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648A8748" w14:textId="7EF66912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9, 1.4)</w:t>
            </w:r>
          </w:p>
        </w:tc>
        <w:tc>
          <w:tcPr>
            <w:tcW w:w="2629" w:type="dxa"/>
          </w:tcPr>
          <w:p w14:paraId="3174BD28" w14:textId="38740CAF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</w:t>
            </w:r>
            <w:r w:rsidRPr="001B6F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</w:p>
        </w:tc>
      </w:tr>
      <w:tr w:rsidR="008E12A0" w:rsidRPr="00BA602E" w14:paraId="7AB6A065" w14:textId="77777777" w:rsidTr="001C620E">
        <w:tc>
          <w:tcPr>
            <w:tcW w:w="4210" w:type="dxa"/>
          </w:tcPr>
          <w:p w14:paraId="44E1636D" w14:textId="3540138A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15B014E8" w14:textId="39CBC31F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</w:t>
            </w:r>
          </w:p>
        </w:tc>
        <w:tc>
          <w:tcPr>
            <w:tcW w:w="2629" w:type="dxa"/>
          </w:tcPr>
          <w:p w14:paraId="1F1EC6A0" w14:textId="77777777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12A0" w:rsidRPr="00BA602E" w14:paraId="7D06F8D1" w14:textId="77777777" w:rsidTr="001C620E">
        <w:trPr>
          <w:trHeight w:val="80"/>
        </w:trPr>
        <w:tc>
          <w:tcPr>
            <w:tcW w:w="4210" w:type="dxa"/>
          </w:tcPr>
          <w:p w14:paraId="4B342C57" w14:textId="56EB2D19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2B95E3F1" w14:textId="5A89A6AE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9, 1.4)</w:t>
            </w:r>
          </w:p>
        </w:tc>
        <w:tc>
          <w:tcPr>
            <w:tcW w:w="2629" w:type="dxa"/>
          </w:tcPr>
          <w:p w14:paraId="30566254" w14:textId="4EABF746" w:rsidR="008E12A0" w:rsidRPr="00BA602E" w:rsidRDefault="008E12A0" w:rsidP="008E12A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E12A0" w:rsidRPr="00BA602E" w14:paraId="7A1983A5" w14:textId="77777777" w:rsidTr="001C620E">
        <w:tc>
          <w:tcPr>
            <w:tcW w:w="4210" w:type="dxa"/>
            <w:tcBorders>
              <w:bottom w:val="single" w:sz="4" w:space="0" w:color="auto"/>
            </w:tcBorders>
          </w:tcPr>
          <w:p w14:paraId="0F8474FF" w14:textId="6E1224C5" w:rsidR="008E12A0" w:rsidRPr="00BA602E" w:rsidRDefault="008E12A0" w:rsidP="008E12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678912E8" w14:textId="1FE144B3" w:rsidR="008E12A0" w:rsidRPr="00BA602E" w:rsidRDefault="008E12A0" w:rsidP="001725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10A737EF" w14:textId="77777777" w:rsidR="008E12A0" w:rsidRPr="00BA602E" w:rsidRDefault="008E12A0" w:rsidP="008E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80E8BE" w14:textId="4204F0FC" w:rsidR="005C73C9" w:rsidRPr="007A058F" w:rsidRDefault="00972832" w:rsidP="005C73C9">
      <w:pPr>
        <w:autoSpaceDE w:val="0"/>
        <w:autoSpaceDN w:val="0"/>
        <w:adjustRightInd w:val="0"/>
        <w:spacing w:after="0" w:line="480" w:lineRule="auto"/>
        <w:ind w:right="18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= risk ratio; CI</w:t>
      </w:r>
      <w:r w:rsidR="005C73C9" w:rsidRPr="007A058F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736D9FF4" w14:textId="3B549E1D" w:rsidR="00596DB7" w:rsidRPr="001B6F64" w:rsidRDefault="00596DB7" w:rsidP="00596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lete-case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nalysis includes data from 972 infants for whom </w:t>
      </w:r>
      <w:r w:rsidR="00DA33F5">
        <w:rPr>
          <w:rFonts w:ascii="Times New Roman" w:hAnsi="Times New Roman" w:cs="Times New Roman"/>
          <w:sz w:val="24"/>
          <w:szCs w:val="24"/>
          <w:lang w:val="en-US"/>
        </w:rPr>
        <w:t>morbidity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outcomes were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6 months postpartum.</w:t>
      </w:r>
    </w:p>
    <w:p w14:paraId="4F9E592A" w14:textId="77777777" w:rsidR="005C73C9" w:rsidRDefault="005C73C9" w:rsidP="00F022C6">
      <w:pPr>
        <w:spacing w:after="0" w:line="480" w:lineRule="auto"/>
        <w:ind w:right="90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7A058F">
        <w:rPr>
          <w:rFonts w:ascii="Times New Roman" w:hAnsi="Times New Roman" w:cs="Times New Roman"/>
          <w:sz w:val="24"/>
          <w:szCs w:val="24"/>
          <w:lang w:val="en-US"/>
        </w:rPr>
        <w:t>Adjusted for maternal age, education, socioeconomic index, infant sex, and gestational age</w:t>
      </w:r>
    </w:p>
    <w:p w14:paraId="08CF6E1D" w14:textId="77777777" w:rsidR="00731B0A" w:rsidRPr="005C73C9" w:rsidRDefault="00731B0A">
      <w:pPr>
        <w:rPr>
          <w:lang w:val="en-US"/>
        </w:rPr>
      </w:pPr>
    </w:p>
    <w:sectPr w:rsidR="00731B0A" w:rsidRPr="005C73C9" w:rsidSect="00E46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3C9"/>
    <w:rsid w:val="00172585"/>
    <w:rsid w:val="00342947"/>
    <w:rsid w:val="00596DB7"/>
    <w:rsid w:val="005C73C9"/>
    <w:rsid w:val="00702866"/>
    <w:rsid w:val="00731B0A"/>
    <w:rsid w:val="00746B2C"/>
    <w:rsid w:val="00857E5E"/>
    <w:rsid w:val="008E12A0"/>
    <w:rsid w:val="00972832"/>
    <w:rsid w:val="00CE7A6A"/>
    <w:rsid w:val="00DA33F5"/>
    <w:rsid w:val="00E460BE"/>
    <w:rsid w:val="00F022C6"/>
    <w:rsid w:val="00F55AF0"/>
    <w:rsid w:val="00FD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8C3B"/>
  <w15:chartTrackingRefBased/>
  <w15:docId w15:val="{4721B98C-65D1-4652-9885-DE6BC71B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5C7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32:00Z</cp:lastPrinted>
  <dcterms:created xsi:type="dcterms:W3CDTF">2016-10-05T02:43:00Z</dcterms:created>
  <dcterms:modified xsi:type="dcterms:W3CDTF">2016-10-05T02:43:00Z</dcterms:modified>
</cp:coreProperties>
</file>